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6F949E" w14:textId="77777777" w:rsidR="0031180D" w:rsidRPr="0031180D" w:rsidRDefault="0031180D" w:rsidP="0031180D">
      <w:pPr>
        <w:rPr>
          <w:rFonts w:cs="Times New Roman"/>
          <w:szCs w:val="24"/>
        </w:rPr>
      </w:pPr>
      <w:r w:rsidRPr="0031180D">
        <w:rPr>
          <w:rFonts w:cs="Times New Roman"/>
          <w:b/>
          <w:bCs/>
          <w:szCs w:val="24"/>
        </w:rPr>
        <w:t>Supplementary Table 1.</w:t>
      </w:r>
      <w:r w:rsidRPr="0031180D">
        <w:rPr>
          <w:rFonts w:cs="Times New Roman"/>
          <w:szCs w:val="24"/>
        </w:rPr>
        <w:t xml:space="preserve"> Univariate linear regression analyse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644"/>
        <w:gridCol w:w="596"/>
        <w:gridCol w:w="596"/>
        <w:gridCol w:w="545"/>
        <w:gridCol w:w="270"/>
        <w:gridCol w:w="819"/>
        <w:gridCol w:w="835"/>
        <w:gridCol w:w="784"/>
        <w:gridCol w:w="243"/>
        <w:gridCol w:w="832"/>
        <w:gridCol w:w="832"/>
        <w:gridCol w:w="781"/>
      </w:tblGrid>
      <w:tr w:rsidR="00224E55" w:rsidRPr="00224E55" w14:paraId="29ADAA34" w14:textId="77777777" w:rsidTr="00AF214B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13F7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DD5F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8" w:type="pct"/>
            <w:tcBorders>
              <w:bottom w:val="nil"/>
            </w:tcBorders>
          </w:tcPr>
          <w:p w14:paraId="10455BE8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24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39751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Male</w:t>
            </w:r>
            <w:r w:rsidRPr="00224E55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6930D591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DFF09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Female</w:t>
            </w:r>
            <w:r w:rsidRPr="00224E55">
              <w:rPr>
                <w:rFonts w:eastAsia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224E55" w:rsidRPr="00224E55" w14:paraId="31CAD057" w14:textId="77777777" w:rsidTr="00AF214B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4DA2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F0EE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B354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6153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 w:val="18"/>
                <w:szCs w:val="18"/>
              </w:rPr>
            </w:pPr>
            <w:r w:rsidRPr="00224E55">
              <w:rPr>
                <w:rFonts w:eastAsia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8" w:type="pct"/>
            <w:tcBorders>
              <w:top w:val="nil"/>
              <w:bottom w:val="single" w:sz="8" w:space="0" w:color="auto"/>
            </w:tcBorders>
          </w:tcPr>
          <w:p w14:paraId="057A95C2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FD678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38CC4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C0681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 w:val="18"/>
                <w:szCs w:val="18"/>
              </w:rPr>
            </w:pPr>
            <w:r w:rsidRPr="00224E55">
              <w:rPr>
                <w:rFonts w:eastAsia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E3271C2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2F2B8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6757B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B5B419" w14:textId="77777777" w:rsidR="00165F12" w:rsidRPr="00224E55" w:rsidRDefault="00165F12" w:rsidP="004511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 w:val="18"/>
                <w:szCs w:val="18"/>
              </w:rPr>
            </w:pPr>
            <w:r w:rsidRPr="00224E55">
              <w:rPr>
                <w:rFonts w:eastAsia="Times New Roman" w:cs="Times New Roman"/>
                <w:i/>
                <w:sz w:val="18"/>
                <w:szCs w:val="18"/>
              </w:rPr>
              <w:t>P</w:t>
            </w:r>
          </w:p>
        </w:tc>
      </w:tr>
      <w:tr w:rsidR="00224E55" w:rsidRPr="00224E55" w14:paraId="04FDAA0D" w14:textId="77777777" w:rsidTr="00AF214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685B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Mal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413A" w14:textId="44EF8C29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2390" w14:textId="2E68702C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6.0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2ED1" w14:textId="6D2E5EC8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38" w:type="pct"/>
            <w:tcBorders>
              <w:top w:val="single" w:sz="8" w:space="0" w:color="auto"/>
            </w:tcBorders>
          </w:tcPr>
          <w:p w14:paraId="16BFEA29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5B86DF64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34D784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3CDB23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AFB50A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C12CFB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E765B0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34D5E0" w14:textId="77777777" w:rsidR="00504F1C" w:rsidRPr="00224E55" w:rsidRDefault="00504F1C" w:rsidP="00504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24E55" w:rsidRPr="00224E55" w14:paraId="0B1C0F04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66A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g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E0EB" w14:textId="61BA833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5437" w14:textId="5D3CDCD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3.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8856" w14:textId="66D7027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38" w:type="pct"/>
          </w:tcPr>
          <w:p w14:paraId="2C853A9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E256330" w14:textId="3DABACD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  <w:vAlign w:val="center"/>
          </w:tcPr>
          <w:p w14:paraId="4B5AE1FB" w14:textId="2969284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318</w:t>
            </w:r>
          </w:p>
        </w:tc>
        <w:tc>
          <w:tcPr>
            <w:tcW w:w="0" w:type="auto"/>
            <w:vAlign w:val="center"/>
          </w:tcPr>
          <w:p w14:paraId="789C4733" w14:textId="43834B2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0" w:type="auto"/>
          </w:tcPr>
          <w:p w14:paraId="1E647ABF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C5B7BF" w14:textId="72D2914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0" w:type="auto"/>
            <w:vAlign w:val="center"/>
          </w:tcPr>
          <w:p w14:paraId="2F26E35E" w14:textId="47A2C49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3.522</w:t>
            </w:r>
          </w:p>
        </w:tc>
        <w:tc>
          <w:tcPr>
            <w:tcW w:w="0" w:type="auto"/>
            <w:vAlign w:val="center"/>
          </w:tcPr>
          <w:p w14:paraId="01ED63D8" w14:textId="52A075D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224E55" w:rsidRPr="00224E55" w14:paraId="138243CE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D31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D506" w14:textId="122C86B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F509" w14:textId="3A3A04B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6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C3A68" w14:textId="6E12298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38" w:type="pct"/>
          </w:tcPr>
          <w:p w14:paraId="26795CFB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18F0E1AD" w14:textId="002234A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6C0E712D" w14:textId="4CA9DC6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383</w:t>
            </w:r>
          </w:p>
        </w:tc>
        <w:tc>
          <w:tcPr>
            <w:tcW w:w="0" w:type="auto"/>
            <w:vAlign w:val="center"/>
          </w:tcPr>
          <w:p w14:paraId="0118C88F" w14:textId="5CA50B3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2ED2B72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8CBD3" w14:textId="6FDA67D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vAlign w:val="center"/>
          </w:tcPr>
          <w:p w14:paraId="06404AA4" w14:textId="7986D99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470</w:t>
            </w:r>
          </w:p>
        </w:tc>
        <w:tc>
          <w:tcPr>
            <w:tcW w:w="0" w:type="auto"/>
            <w:vAlign w:val="center"/>
          </w:tcPr>
          <w:p w14:paraId="6B7C1D70" w14:textId="228B7D4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43</w:t>
            </w:r>
          </w:p>
        </w:tc>
      </w:tr>
      <w:tr w:rsidR="00224E55" w:rsidRPr="00224E55" w14:paraId="6B802542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01E4" w14:textId="6A847B9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 xml:space="preserve">Hypertension (n, %)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4950" w14:textId="2581E6B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3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78D3" w14:textId="4B2B3F0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2.3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0CBF" w14:textId="6F794C2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138" w:type="pct"/>
          </w:tcPr>
          <w:p w14:paraId="09A7C9E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4F9D746" w14:textId="099AD5F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0" w:type="auto"/>
            <w:vAlign w:val="center"/>
          </w:tcPr>
          <w:p w14:paraId="7FC453EB" w14:textId="2EBC89B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571</w:t>
            </w:r>
          </w:p>
        </w:tc>
        <w:tc>
          <w:tcPr>
            <w:tcW w:w="0" w:type="auto"/>
            <w:vAlign w:val="center"/>
          </w:tcPr>
          <w:p w14:paraId="29D4671E" w14:textId="6CD4F05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0" w:type="auto"/>
          </w:tcPr>
          <w:p w14:paraId="5484B068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705CB4" w14:textId="5A731EC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83</w:t>
            </w:r>
          </w:p>
        </w:tc>
        <w:tc>
          <w:tcPr>
            <w:tcW w:w="0" w:type="auto"/>
            <w:vAlign w:val="center"/>
          </w:tcPr>
          <w:p w14:paraId="4EA10D7A" w14:textId="2876A93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646</w:t>
            </w:r>
          </w:p>
        </w:tc>
        <w:tc>
          <w:tcPr>
            <w:tcW w:w="0" w:type="auto"/>
            <w:vAlign w:val="center"/>
          </w:tcPr>
          <w:p w14:paraId="138EE1FB" w14:textId="697CCE8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02</w:t>
            </w:r>
          </w:p>
        </w:tc>
      </w:tr>
      <w:tr w:rsidR="00224E55" w:rsidRPr="00224E55" w14:paraId="4432ED40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555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 w:val="18"/>
                <w:szCs w:val="18"/>
                <w:lang w:eastAsia="zh-CN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Diabetes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5732" w14:textId="1865B97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17A5" w14:textId="266C44C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4.4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DFCB" w14:textId="40F77FF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38" w:type="pct"/>
          </w:tcPr>
          <w:p w14:paraId="37EF5A32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463F5C5" w14:textId="555043C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0" w:type="auto"/>
            <w:vAlign w:val="center"/>
          </w:tcPr>
          <w:p w14:paraId="39D87CF4" w14:textId="274BEAD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3.457</w:t>
            </w:r>
          </w:p>
        </w:tc>
        <w:tc>
          <w:tcPr>
            <w:tcW w:w="0" w:type="auto"/>
            <w:vAlign w:val="center"/>
          </w:tcPr>
          <w:p w14:paraId="413E762E" w14:textId="14C3EAC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14489EE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03BAE3" w14:textId="046EDF3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0" w:type="auto"/>
            <w:vAlign w:val="center"/>
          </w:tcPr>
          <w:p w14:paraId="47256331" w14:textId="23359A0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244</w:t>
            </w:r>
          </w:p>
        </w:tc>
        <w:tc>
          <w:tcPr>
            <w:tcW w:w="0" w:type="auto"/>
            <w:vAlign w:val="center"/>
          </w:tcPr>
          <w:p w14:paraId="005B28A5" w14:textId="7D61465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6</w:t>
            </w:r>
          </w:p>
        </w:tc>
      </w:tr>
      <w:tr w:rsidR="00224E55" w:rsidRPr="00224E55" w14:paraId="560D3E6D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89A3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Coronary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heart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disease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3531" w14:textId="5CAFCB4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3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5FC2" w14:textId="7737357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2.5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6FD8" w14:textId="530304A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38" w:type="pct"/>
          </w:tcPr>
          <w:p w14:paraId="0C2F6732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1196A5B6" w14:textId="5FEF6A8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44</w:t>
            </w:r>
          </w:p>
        </w:tc>
        <w:tc>
          <w:tcPr>
            <w:tcW w:w="0" w:type="auto"/>
            <w:vAlign w:val="center"/>
          </w:tcPr>
          <w:p w14:paraId="5B5FE19A" w14:textId="746D9F5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038</w:t>
            </w:r>
          </w:p>
        </w:tc>
        <w:tc>
          <w:tcPr>
            <w:tcW w:w="0" w:type="auto"/>
            <w:vAlign w:val="center"/>
          </w:tcPr>
          <w:p w14:paraId="085EAA6A" w14:textId="59B1431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0" w:type="auto"/>
          </w:tcPr>
          <w:p w14:paraId="32BC535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D5F83C" w14:textId="7FDE032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89</w:t>
            </w:r>
          </w:p>
        </w:tc>
        <w:tc>
          <w:tcPr>
            <w:tcW w:w="0" w:type="auto"/>
            <w:vAlign w:val="center"/>
          </w:tcPr>
          <w:p w14:paraId="14A10884" w14:textId="4CE043E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594</w:t>
            </w:r>
          </w:p>
        </w:tc>
        <w:tc>
          <w:tcPr>
            <w:tcW w:w="0" w:type="auto"/>
            <w:vAlign w:val="center"/>
          </w:tcPr>
          <w:p w14:paraId="00D06708" w14:textId="737DDB8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13</w:t>
            </w:r>
          </w:p>
        </w:tc>
      </w:tr>
      <w:tr w:rsidR="00224E55" w:rsidRPr="00224E55" w14:paraId="0EA603E0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AEFE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 w:val="18"/>
                <w:szCs w:val="18"/>
                <w:lang w:eastAsia="zh-CN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Smoking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31F2" w14:textId="32439BA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EB6D" w14:textId="01043E2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3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9EA0" w14:textId="0065B62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38" w:type="pct"/>
          </w:tcPr>
          <w:p w14:paraId="6D9C146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17C86B33" w14:textId="6CAFE98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348</w:t>
            </w:r>
          </w:p>
        </w:tc>
        <w:tc>
          <w:tcPr>
            <w:tcW w:w="0" w:type="auto"/>
            <w:vAlign w:val="center"/>
          </w:tcPr>
          <w:p w14:paraId="7EC52FA8" w14:textId="67C74D7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699</w:t>
            </w:r>
          </w:p>
        </w:tc>
        <w:tc>
          <w:tcPr>
            <w:tcW w:w="0" w:type="auto"/>
            <w:vAlign w:val="center"/>
          </w:tcPr>
          <w:p w14:paraId="6DC23FB5" w14:textId="0971773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14:paraId="5012F06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9C62D4" w14:textId="6C0A327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235</w:t>
            </w:r>
          </w:p>
        </w:tc>
        <w:tc>
          <w:tcPr>
            <w:tcW w:w="0" w:type="auto"/>
            <w:vAlign w:val="center"/>
          </w:tcPr>
          <w:p w14:paraId="67880B39" w14:textId="5618F59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162</w:t>
            </w:r>
          </w:p>
        </w:tc>
        <w:tc>
          <w:tcPr>
            <w:tcW w:w="0" w:type="auto"/>
            <w:vAlign w:val="center"/>
          </w:tcPr>
          <w:p w14:paraId="692369FD" w14:textId="25FDA93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32</w:t>
            </w:r>
          </w:p>
        </w:tc>
      </w:tr>
      <w:tr w:rsidR="00224E55" w:rsidRPr="00224E55" w14:paraId="2AEC2358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709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cs="Times New Roman"/>
                <w:sz w:val="18"/>
                <w:szCs w:val="18"/>
                <w:lang w:eastAsia="zh-CN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lcohol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intake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C80C" w14:textId="02B15F5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30C1" w14:textId="45CA6B6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3.9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1F07" w14:textId="605BB9C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38" w:type="pct"/>
          </w:tcPr>
          <w:p w14:paraId="16FC0AE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5E3A7AE8" w14:textId="20961E2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0" w:type="auto"/>
            <w:vAlign w:val="center"/>
          </w:tcPr>
          <w:p w14:paraId="048A0B53" w14:textId="10873DC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0" w:type="auto"/>
            <w:vAlign w:val="center"/>
          </w:tcPr>
          <w:p w14:paraId="3EE117FD" w14:textId="3CA472E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0" w:type="auto"/>
          </w:tcPr>
          <w:p w14:paraId="5C621E8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39DDCF" w14:textId="3140EC4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703</w:t>
            </w:r>
          </w:p>
        </w:tc>
        <w:tc>
          <w:tcPr>
            <w:tcW w:w="0" w:type="auto"/>
            <w:vAlign w:val="center"/>
          </w:tcPr>
          <w:p w14:paraId="35FF33F4" w14:textId="7A909F3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604</w:t>
            </w:r>
          </w:p>
        </w:tc>
        <w:tc>
          <w:tcPr>
            <w:tcW w:w="0" w:type="auto"/>
            <w:vAlign w:val="center"/>
          </w:tcPr>
          <w:p w14:paraId="1A78E4BF" w14:textId="2D5ED60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224E55" w:rsidRPr="00224E55" w14:paraId="57D0B707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A409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Calcium supplements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C888" w14:textId="2F34DD4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EC62" w14:textId="5AE8932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69DA" w14:textId="186C6E1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38" w:type="pct"/>
          </w:tcPr>
          <w:p w14:paraId="42F8D2F2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5EC1666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826B1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40E6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866B9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4985C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9DCA1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5F4B1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224E55" w:rsidRPr="00224E55" w14:paraId="3E26FC8A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632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Vitamin D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BB2C" w14:textId="776042A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4A59" w14:textId="7E28A9E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F720" w14:textId="100E690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38" w:type="pct"/>
          </w:tcPr>
          <w:p w14:paraId="6BDD425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2246FAE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13DD43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1C2469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DBE83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7296C8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F65C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C0451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224E55" w:rsidRPr="00224E55" w14:paraId="47F3CCD1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DE4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HBV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DNA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level (log</w:t>
            </w:r>
            <w:r w:rsidRPr="00224E55">
              <w:rPr>
                <w:rFonts w:eastAsia="Times New Roman" w:cs="Times New Roman"/>
                <w:sz w:val="18"/>
                <w:szCs w:val="18"/>
                <w:vertAlign w:val="subscript"/>
              </w:rPr>
              <w:t>10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 xml:space="preserve"> IU/m</w:t>
            </w:r>
            <w:r w:rsidRPr="00224E55">
              <w:rPr>
                <w:rFonts w:cs="Times New Roman"/>
                <w:sz w:val="18"/>
                <w:szCs w:val="18"/>
              </w:rPr>
              <w:t>L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B017" w14:textId="5B3EC07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56F3" w14:textId="386AF74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9.4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4DAB" w14:textId="05EFC4A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38" w:type="pct"/>
          </w:tcPr>
          <w:p w14:paraId="02BB651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6A2250F6" w14:textId="4D209DF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358</w:t>
            </w:r>
          </w:p>
        </w:tc>
        <w:tc>
          <w:tcPr>
            <w:tcW w:w="0" w:type="auto"/>
            <w:vAlign w:val="center"/>
          </w:tcPr>
          <w:p w14:paraId="4188E841" w14:textId="0ED8C90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7.957</w:t>
            </w:r>
          </w:p>
        </w:tc>
        <w:tc>
          <w:tcPr>
            <w:tcW w:w="0" w:type="auto"/>
            <w:vAlign w:val="center"/>
          </w:tcPr>
          <w:p w14:paraId="3C42CBE6" w14:textId="7D72EBC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6994F89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10AD7E" w14:textId="1AF360E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0" w:type="auto"/>
            <w:vAlign w:val="center"/>
          </w:tcPr>
          <w:p w14:paraId="01DC73F3" w14:textId="5F7AFF0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4.967</w:t>
            </w:r>
          </w:p>
        </w:tc>
        <w:tc>
          <w:tcPr>
            <w:tcW w:w="0" w:type="auto"/>
            <w:vAlign w:val="center"/>
          </w:tcPr>
          <w:p w14:paraId="0158D519" w14:textId="1EC10AA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&lt;.001</w:t>
            </w:r>
          </w:p>
        </w:tc>
      </w:tr>
      <w:tr w:rsidR="00224E55" w:rsidRPr="00224E55" w14:paraId="18A7B9CF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494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24E55">
              <w:rPr>
                <w:rFonts w:eastAsia="Times New Roman" w:cs="Times New Roman"/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3FD2" w14:textId="1E6DE1F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22D8" w14:textId="6BDA4A4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6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A437" w14:textId="0AA0F61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38" w:type="pct"/>
          </w:tcPr>
          <w:p w14:paraId="2F36B37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608F9BC5" w14:textId="4F78D24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  <w:vAlign w:val="center"/>
          </w:tcPr>
          <w:p w14:paraId="0057AF9C" w14:textId="3A1ED59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2.133</w:t>
            </w:r>
          </w:p>
        </w:tc>
        <w:tc>
          <w:tcPr>
            <w:tcW w:w="0" w:type="auto"/>
            <w:vAlign w:val="center"/>
          </w:tcPr>
          <w:p w14:paraId="3EF89B62" w14:textId="2D43E9B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626DE2C8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A1F543" w14:textId="1B3FAE8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0" w:type="auto"/>
            <w:vAlign w:val="center"/>
          </w:tcPr>
          <w:p w14:paraId="5C4AE6AD" w14:textId="354E32F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0" w:type="auto"/>
            <w:vAlign w:val="center"/>
          </w:tcPr>
          <w:p w14:paraId="408064CC" w14:textId="643B65B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74</w:t>
            </w:r>
          </w:p>
        </w:tc>
      </w:tr>
      <w:tr w:rsidR="00224E55" w:rsidRPr="00224E55" w14:paraId="52C0181D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E98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24E55">
              <w:rPr>
                <w:rFonts w:eastAsia="Times New Roman" w:cs="Times New Roman"/>
                <w:sz w:val="18"/>
                <w:szCs w:val="18"/>
              </w:rPr>
              <w:t>HBcA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BEA2" w14:textId="54CAA96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22CB" w14:textId="6D622AD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3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ACB2" w14:textId="38FA91F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38" w:type="pct"/>
          </w:tcPr>
          <w:p w14:paraId="494E1888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540FFA83" w14:textId="25B585C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0" w:type="auto"/>
            <w:vAlign w:val="center"/>
          </w:tcPr>
          <w:p w14:paraId="040A5D05" w14:textId="1A8B576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445</w:t>
            </w:r>
          </w:p>
        </w:tc>
        <w:tc>
          <w:tcPr>
            <w:tcW w:w="0" w:type="auto"/>
            <w:vAlign w:val="center"/>
          </w:tcPr>
          <w:p w14:paraId="1C9F2BBC" w14:textId="3E558B8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</w:tcPr>
          <w:p w14:paraId="215D978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89D8ED" w14:textId="4A7CCCC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0" w:type="auto"/>
            <w:vAlign w:val="center"/>
          </w:tcPr>
          <w:p w14:paraId="2953C441" w14:textId="524B624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0D9CC862" w14:textId="74A5A1D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96</w:t>
            </w:r>
          </w:p>
        </w:tc>
      </w:tr>
      <w:tr w:rsidR="00224E55" w:rsidRPr="00224E55" w14:paraId="164D74B9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F97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otal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cholesterol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FC8E" w14:textId="240E11C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9646" w14:textId="1F0BDED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C83B" w14:textId="49C16C9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38" w:type="pct"/>
          </w:tcPr>
          <w:p w14:paraId="5262603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2312F814" w14:textId="2B2EDAD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29C3CAAB" w14:textId="27C6F9C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0" w:type="auto"/>
            <w:vAlign w:val="center"/>
          </w:tcPr>
          <w:p w14:paraId="5742CCD3" w14:textId="207A6C4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0" w:type="auto"/>
          </w:tcPr>
          <w:p w14:paraId="38B8982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B2511C" w14:textId="4B9CFB5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14:paraId="7FDE6E71" w14:textId="75404F9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0" w:type="auto"/>
            <w:vAlign w:val="center"/>
          </w:tcPr>
          <w:p w14:paraId="133FEC00" w14:textId="121D946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27</w:t>
            </w:r>
          </w:p>
        </w:tc>
      </w:tr>
      <w:tr w:rsidR="00224E55" w:rsidRPr="00224E55" w14:paraId="50345DDD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A3F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LDL</w:t>
            </w:r>
            <w:r w:rsidRPr="00224E55">
              <w:rPr>
                <w:rFonts w:cs="Times New Roman"/>
                <w:sz w:val="18"/>
                <w:szCs w:val="18"/>
              </w:rPr>
              <w:t>-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C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1A03" w14:textId="419AD21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A72D" w14:textId="476AF6F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4B20" w14:textId="4F96EF2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38" w:type="pct"/>
          </w:tcPr>
          <w:p w14:paraId="6BCC0C6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E0495FA" w14:textId="4DFA97A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60FA411B" w14:textId="1E38AA7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0" w:type="auto"/>
            <w:vAlign w:val="center"/>
          </w:tcPr>
          <w:p w14:paraId="7BA085DE" w14:textId="7218EA8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0" w:type="auto"/>
          </w:tcPr>
          <w:p w14:paraId="583C866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FD7896" w14:textId="4171AC6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0" w:type="auto"/>
            <w:vAlign w:val="center"/>
          </w:tcPr>
          <w:p w14:paraId="2B07D16F" w14:textId="6A8C294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319</w:t>
            </w:r>
          </w:p>
        </w:tc>
        <w:tc>
          <w:tcPr>
            <w:tcW w:w="0" w:type="auto"/>
            <w:vAlign w:val="center"/>
          </w:tcPr>
          <w:p w14:paraId="65FA58FA" w14:textId="18758BD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2</w:t>
            </w:r>
          </w:p>
        </w:tc>
      </w:tr>
      <w:tr w:rsidR="00224E55" w:rsidRPr="00224E55" w14:paraId="225F95BA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C879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HDL</w:t>
            </w:r>
            <w:r w:rsidRPr="00224E55">
              <w:rPr>
                <w:rFonts w:cs="Times New Roman"/>
                <w:sz w:val="18"/>
                <w:szCs w:val="18"/>
              </w:rPr>
              <w:t>-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C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6D9F" w14:textId="6A4B61B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6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5849" w14:textId="7925312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3.2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B519" w14:textId="4027270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38" w:type="pct"/>
          </w:tcPr>
          <w:p w14:paraId="58094BF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7B4DC75" w14:textId="6DBC420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814</w:t>
            </w:r>
          </w:p>
        </w:tc>
        <w:tc>
          <w:tcPr>
            <w:tcW w:w="0" w:type="auto"/>
            <w:vAlign w:val="center"/>
          </w:tcPr>
          <w:p w14:paraId="707A7381" w14:textId="5CABC86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3.016</w:t>
            </w:r>
          </w:p>
        </w:tc>
        <w:tc>
          <w:tcPr>
            <w:tcW w:w="0" w:type="auto"/>
            <w:vAlign w:val="center"/>
          </w:tcPr>
          <w:p w14:paraId="24AE1792" w14:textId="135A01F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45CB11AF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231A8" w14:textId="670EC63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  <w:vAlign w:val="center"/>
          </w:tcPr>
          <w:p w14:paraId="29E7ADA9" w14:textId="0A1097E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0" w:type="auto"/>
            <w:vAlign w:val="center"/>
          </w:tcPr>
          <w:p w14:paraId="37FDE5A4" w14:textId="73ED9C1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22</w:t>
            </w:r>
          </w:p>
        </w:tc>
      </w:tr>
      <w:tr w:rsidR="00224E55" w:rsidRPr="00224E55" w14:paraId="51C1E428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CF8B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riglycerides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F292" w14:textId="1CC8EAC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942B" w14:textId="7ABADD7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1A40" w14:textId="2543B4C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34</w:t>
            </w:r>
          </w:p>
        </w:tc>
        <w:tc>
          <w:tcPr>
            <w:tcW w:w="138" w:type="pct"/>
          </w:tcPr>
          <w:p w14:paraId="719BE0E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4105EC8" w14:textId="57FCDAD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</w:tcPr>
          <w:p w14:paraId="0310D62F" w14:textId="09D05CD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100</w:t>
            </w:r>
          </w:p>
        </w:tc>
        <w:tc>
          <w:tcPr>
            <w:tcW w:w="0" w:type="auto"/>
            <w:vAlign w:val="center"/>
          </w:tcPr>
          <w:p w14:paraId="37F56D0A" w14:textId="58EDAF5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0" w:type="auto"/>
          </w:tcPr>
          <w:p w14:paraId="5D64F9A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AE838" w14:textId="32175B7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0" w:type="auto"/>
            <w:vAlign w:val="center"/>
          </w:tcPr>
          <w:p w14:paraId="543B70AD" w14:textId="27E381C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783</w:t>
            </w:r>
          </w:p>
        </w:tc>
        <w:tc>
          <w:tcPr>
            <w:tcW w:w="0" w:type="auto"/>
            <w:vAlign w:val="center"/>
          </w:tcPr>
          <w:p w14:paraId="075E8FDE" w14:textId="7C9DB1E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76</w:t>
            </w:r>
          </w:p>
        </w:tc>
      </w:tr>
      <w:tr w:rsidR="00224E55" w:rsidRPr="00224E55" w14:paraId="367B157F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A85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otal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bilirubin (</w:t>
            </w:r>
            <w:proofErr w:type="spellStart"/>
            <w:r w:rsidRPr="00224E55">
              <w:rPr>
                <w:rFonts w:eastAsia="Times New Roman" w:cs="Times New Roman"/>
                <w:sz w:val="18"/>
                <w:szCs w:val="18"/>
              </w:rPr>
              <w:t>μmol</w:t>
            </w:r>
            <w:proofErr w:type="spellEnd"/>
            <w:r w:rsidRPr="00224E55">
              <w:rPr>
                <w:rFonts w:eastAsia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512B" w14:textId="5920FA4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B05F" w14:textId="4F9C7BD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E681" w14:textId="147256A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138" w:type="pct"/>
          </w:tcPr>
          <w:p w14:paraId="1927D35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27E33015" w14:textId="13D5B94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51B8650D" w14:textId="2EFB1D0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0" w:type="auto"/>
            <w:vAlign w:val="center"/>
          </w:tcPr>
          <w:p w14:paraId="2A09923E" w14:textId="470FE52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0" w:type="auto"/>
          </w:tcPr>
          <w:p w14:paraId="4C3C2B4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559CC3" w14:textId="3E34D34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vAlign w:val="center"/>
          </w:tcPr>
          <w:p w14:paraId="5E6BA760" w14:textId="1B9FDF5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404</w:t>
            </w:r>
          </w:p>
        </w:tc>
        <w:tc>
          <w:tcPr>
            <w:tcW w:w="0" w:type="auto"/>
            <w:vAlign w:val="center"/>
          </w:tcPr>
          <w:p w14:paraId="6300F31A" w14:textId="65DEC3E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87</w:t>
            </w:r>
          </w:p>
        </w:tc>
      </w:tr>
      <w:tr w:rsidR="00224E55" w:rsidRPr="00224E55" w14:paraId="33255A58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75F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lbumin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58FE" w14:textId="4FE3A45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FC30" w14:textId="7E07D7C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2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9747" w14:textId="097594D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38" w:type="pct"/>
          </w:tcPr>
          <w:p w14:paraId="5D96507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6A99BE9E" w14:textId="47CD83A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2732A7FD" w14:textId="1662792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5D6360A9" w14:textId="5F8C16A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0" w:type="auto"/>
          </w:tcPr>
          <w:p w14:paraId="488025B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347E2D" w14:textId="5D3976C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center"/>
          </w:tcPr>
          <w:p w14:paraId="33D97F3B" w14:textId="10C4C71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496</w:t>
            </w:r>
          </w:p>
        </w:tc>
        <w:tc>
          <w:tcPr>
            <w:tcW w:w="0" w:type="auto"/>
            <w:vAlign w:val="center"/>
          </w:tcPr>
          <w:p w14:paraId="39F2D014" w14:textId="5518250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36</w:t>
            </w:r>
          </w:p>
        </w:tc>
      </w:tr>
      <w:tr w:rsidR="00224E55" w:rsidRPr="00224E55" w14:paraId="790B997F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BBF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spartat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aminotransferas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859D" w14:textId="5D9858C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A92E" w14:textId="47232E7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3F0D" w14:textId="4C735A3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38" w:type="pct"/>
          </w:tcPr>
          <w:p w14:paraId="44D69A9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7F51D31" w14:textId="5C6D2F9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116DE38E" w14:textId="0A31F7F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095</w:t>
            </w:r>
          </w:p>
        </w:tc>
        <w:tc>
          <w:tcPr>
            <w:tcW w:w="0" w:type="auto"/>
            <w:vAlign w:val="center"/>
          </w:tcPr>
          <w:p w14:paraId="3FBF70B7" w14:textId="62ABBC2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0" w:type="auto"/>
          </w:tcPr>
          <w:p w14:paraId="2E53E3D0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577967" w14:textId="43DEB3B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vAlign w:val="center"/>
          </w:tcPr>
          <w:p w14:paraId="2DD95244" w14:textId="3E0A424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423</w:t>
            </w:r>
          </w:p>
        </w:tc>
        <w:tc>
          <w:tcPr>
            <w:tcW w:w="0" w:type="auto"/>
            <w:vAlign w:val="center"/>
          </w:tcPr>
          <w:p w14:paraId="0535B91F" w14:textId="658A713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57</w:t>
            </w:r>
          </w:p>
        </w:tc>
      </w:tr>
      <w:tr w:rsidR="00224E55" w:rsidRPr="00224E55" w14:paraId="14025E5E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A90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lanin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aminotransferas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502D" w14:textId="66F8E95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B7FE" w14:textId="44DB61B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8FF8" w14:textId="65D31E8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38" w:type="pct"/>
          </w:tcPr>
          <w:p w14:paraId="26A4114F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F38D2F8" w14:textId="5957A85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42027B0A" w14:textId="6BAE30F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vAlign w:val="center"/>
          </w:tcPr>
          <w:p w14:paraId="74370DB7" w14:textId="3624F4A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0" w:type="auto"/>
          </w:tcPr>
          <w:p w14:paraId="7F161293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D37D3A" w14:textId="7CED884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vAlign w:val="center"/>
          </w:tcPr>
          <w:p w14:paraId="2877DC3C" w14:textId="0519463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194</w:t>
            </w:r>
          </w:p>
        </w:tc>
        <w:tc>
          <w:tcPr>
            <w:tcW w:w="0" w:type="auto"/>
            <w:vAlign w:val="center"/>
          </w:tcPr>
          <w:p w14:paraId="1948AC30" w14:textId="10F20D8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34</w:t>
            </w:r>
          </w:p>
        </w:tc>
      </w:tr>
      <w:tr w:rsidR="00224E55" w:rsidRPr="00224E55" w14:paraId="615F0FAC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071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Alkalin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phosphatas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5652" w14:textId="7AA4442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4946" w14:textId="193CBCF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4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F932" w14:textId="4A146B0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38" w:type="pct"/>
          </w:tcPr>
          <w:p w14:paraId="4E32A2E5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79FF9B8" w14:textId="13C2715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  <w:vAlign w:val="center"/>
          </w:tcPr>
          <w:p w14:paraId="1F3BC91C" w14:textId="288ED6C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255</w:t>
            </w:r>
          </w:p>
        </w:tc>
        <w:tc>
          <w:tcPr>
            <w:tcW w:w="0" w:type="auto"/>
            <w:vAlign w:val="center"/>
          </w:tcPr>
          <w:p w14:paraId="539EF2AA" w14:textId="3B823C2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0" w:type="auto"/>
          </w:tcPr>
          <w:p w14:paraId="13D0462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1F9983" w14:textId="6EF3315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  <w:vAlign w:val="center"/>
          </w:tcPr>
          <w:p w14:paraId="2F51068A" w14:textId="1198477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149</w:t>
            </w:r>
          </w:p>
        </w:tc>
        <w:tc>
          <w:tcPr>
            <w:tcW w:w="0" w:type="auto"/>
            <w:vAlign w:val="center"/>
          </w:tcPr>
          <w:p w14:paraId="5274AEB4" w14:textId="52426C2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52</w:t>
            </w:r>
          </w:p>
        </w:tc>
      </w:tr>
      <w:tr w:rsidR="00224E55" w:rsidRPr="00224E55" w14:paraId="3879FAD9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22FC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Creatinine (</w:t>
            </w:r>
            <w:proofErr w:type="spellStart"/>
            <w:r w:rsidRPr="00224E55">
              <w:rPr>
                <w:rFonts w:eastAsia="Times New Roman" w:cs="Times New Roman"/>
                <w:sz w:val="18"/>
                <w:szCs w:val="18"/>
              </w:rPr>
              <w:t>μmol</w:t>
            </w:r>
            <w:proofErr w:type="spellEnd"/>
            <w:r w:rsidRPr="00224E55">
              <w:rPr>
                <w:rFonts w:eastAsia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EDCC" w14:textId="3777BAF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7330" w14:textId="0991E75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EE99" w14:textId="35EA79E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38" w:type="pct"/>
          </w:tcPr>
          <w:p w14:paraId="60934EA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0E3D4C2A" w14:textId="55C63E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609FA586" w14:textId="7AE0969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157</w:t>
            </w:r>
          </w:p>
        </w:tc>
        <w:tc>
          <w:tcPr>
            <w:tcW w:w="0" w:type="auto"/>
            <w:vAlign w:val="center"/>
          </w:tcPr>
          <w:p w14:paraId="679DDD58" w14:textId="78DCBC0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0" w:type="auto"/>
          </w:tcPr>
          <w:p w14:paraId="2E4166BD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0F3E79" w14:textId="05F6DF9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0" w:type="auto"/>
            <w:vAlign w:val="center"/>
          </w:tcPr>
          <w:p w14:paraId="49DC6B51" w14:textId="6DCC95D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0" w:type="auto"/>
            <w:vAlign w:val="center"/>
          </w:tcPr>
          <w:p w14:paraId="280DE795" w14:textId="1DE4E18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53</w:t>
            </w:r>
          </w:p>
        </w:tc>
      </w:tr>
      <w:tr w:rsidR="00224E55" w:rsidRPr="00224E55" w14:paraId="2026E7DF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27C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Fasting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glucose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F78C" w14:textId="4A4D383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86EE" w14:textId="45FC105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46D4" w14:textId="6E731B7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38" w:type="pct"/>
          </w:tcPr>
          <w:p w14:paraId="10B62236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364B3A60" w14:textId="0BFDAB0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0" w:type="auto"/>
            <w:vAlign w:val="center"/>
          </w:tcPr>
          <w:p w14:paraId="7F0B36A9" w14:textId="4631ECB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0" w:type="auto"/>
            <w:vAlign w:val="center"/>
          </w:tcPr>
          <w:p w14:paraId="6C3CDDAA" w14:textId="7BEC5F3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0" w:type="auto"/>
          </w:tcPr>
          <w:p w14:paraId="7610AEB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0C0C07" w14:textId="19CCC7D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14:paraId="5E366F7D" w14:textId="083BD22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367</w:t>
            </w:r>
          </w:p>
        </w:tc>
        <w:tc>
          <w:tcPr>
            <w:tcW w:w="0" w:type="auto"/>
            <w:vAlign w:val="center"/>
          </w:tcPr>
          <w:p w14:paraId="695FED7E" w14:textId="2382D9A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73</w:t>
            </w:r>
          </w:p>
        </w:tc>
      </w:tr>
      <w:tr w:rsidR="00224E55" w:rsidRPr="00224E55" w14:paraId="5A2C420F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1B79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Phosphorus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B30C" w14:textId="6F1EE83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8EC7" w14:textId="4992CE6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2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43B5" w14:textId="252D674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138" w:type="pct"/>
          </w:tcPr>
          <w:p w14:paraId="33D1414F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DC34345" w14:textId="5DE925D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0" w:type="auto"/>
            <w:vAlign w:val="center"/>
          </w:tcPr>
          <w:p w14:paraId="46F8AA86" w14:textId="3D2BBBE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321</w:t>
            </w:r>
          </w:p>
        </w:tc>
        <w:tc>
          <w:tcPr>
            <w:tcW w:w="0" w:type="auto"/>
            <w:vAlign w:val="center"/>
          </w:tcPr>
          <w:p w14:paraId="4CB2A547" w14:textId="75F12CB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7C7B8362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6C4AB4" w14:textId="5EDC476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0" w:type="auto"/>
            <w:vAlign w:val="center"/>
          </w:tcPr>
          <w:p w14:paraId="3A7A97DC" w14:textId="2106AB6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0" w:type="auto"/>
            <w:vAlign w:val="center"/>
          </w:tcPr>
          <w:p w14:paraId="0C209CCE" w14:textId="6E0E918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65</w:t>
            </w:r>
          </w:p>
        </w:tc>
      </w:tr>
      <w:tr w:rsidR="00224E55" w:rsidRPr="00224E55" w14:paraId="48ABC1A6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0E4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Total</w:t>
            </w:r>
            <w:r w:rsidRPr="00224E55">
              <w:rPr>
                <w:rFonts w:cs="Times New Roman"/>
                <w:sz w:val="18"/>
                <w:szCs w:val="18"/>
              </w:rPr>
              <w:t xml:space="preserve"> 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calcium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3838" w14:textId="7E063F5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4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9D60" w14:textId="788028B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9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4E55" w14:textId="28BE791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38" w:type="pct"/>
          </w:tcPr>
          <w:p w14:paraId="12B3E048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19AFF5FD" w14:textId="5BF5DA1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420</w:t>
            </w:r>
          </w:p>
        </w:tc>
        <w:tc>
          <w:tcPr>
            <w:tcW w:w="0" w:type="auto"/>
            <w:vAlign w:val="center"/>
          </w:tcPr>
          <w:p w14:paraId="0E7C977F" w14:textId="2A21CD05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225</w:t>
            </w:r>
          </w:p>
        </w:tc>
        <w:tc>
          <w:tcPr>
            <w:tcW w:w="0" w:type="auto"/>
            <w:vAlign w:val="center"/>
          </w:tcPr>
          <w:p w14:paraId="5CCC9989" w14:textId="6D2E9C8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302AF1AA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5D8E0" w14:textId="197A878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418</w:t>
            </w:r>
          </w:p>
        </w:tc>
        <w:tc>
          <w:tcPr>
            <w:tcW w:w="0" w:type="auto"/>
            <w:vAlign w:val="center"/>
          </w:tcPr>
          <w:p w14:paraId="7BDE0C92" w14:textId="0E94181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0" w:type="auto"/>
            <w:vAlign w:val="center"/>
          </w:tcPr>
          <w:p w14:paraId="10953F58" w14:textId="768992B3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29</w:t>
            </w:r>
          </w:p>
        </w:tc>
      </w:tr>
      <w:tr w:rsidR="00224E55" w:rsidRPr="00224E55" w14:paraId="7C2A31CB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DD5E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Platelets (×10</w:t>
            </w:r>
            <w:r w:rsidRPr="00224E55">
              <w:rPr>
                <w:rFonts w:eastAsia="Times New Roman" w:cs="Times New Roman"/>
                <w:sz w:val="18"/>
                <w:szCs w:val="18"/>
                <w:vertAlign w:val="superscript"/>
              </w:rPr>
              <w:t>9</w:t>
            </w:r>
            <w:r w:rsidRPr="00224E55">
              <w:rPr>
                <w:rFonts w:eastAsia="Times New Roman" w:cs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0D60" w14:textId="2273D78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1EDB" w14:textId="532E7B1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2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668A" w14:textId="53E2C08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38" w:type="pct"/>
          </w:tcPr>
          <w:p w14:paraId="063191B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36AF6A80" w14:textId="0104B7E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02958E9D" w14:textId="6984A2F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0" w:type="auto"/>
            <w:vAlign w:val="center"/>
          </w:tcPr>
          <w:p w14:paraId="3E8CD5E8" w14:textId="1A13F40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0" w:type="auto"/>
          </w:tcPr>
          <w:p w14:paraId="3BF6F9F4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DFD9DD" w14:textId="6F34BA3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0" w:type="auto"/>
            <w:vAlign w:val="center"/>
          </w:tcPr>
          <w:p w14:paraId="02B5AD0F" w14:textId="1A19AB0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2.680</w:t>
            </w:r>
          </w:p>
        </w:tc>
        <w:tc>
          <w:tcPr>
            <w:tcW w:w="0" w:type="auto"/>
            <w:vAlign w:val="center"/>
          </w:tcPr>
          <w:p w14:paraId="0EBCCDA7" w14:textId="07E2D90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b/>
                <w:sz w:val="18"/>
                <w:szCs w:val="18"/>
              </w:rPr>
              <w:t>0.008</w:t>
            </w:r>
          </w:p>
        </w:tc>
      </w:tr>
      <w:tr w:rsidR="00224E55" w:rsidRPr="00224E55" w14:paraId="28D39F26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566B" w14:textId="5E261D16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25(OH)D (ng/m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E776" w14:textId="0E05966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9A99" w14:textId="0767C4C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7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A0D7" w14:textId="32F524EB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38" w:type="pct"/>
          </w:tcPr>
          <w:p w14:paraId="75216052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1C7932B0" w14:textId="0A86440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14:paraId="709A3804" w14:textId="5BEDA2C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0" w:type="auto"/>
            <w:vAlign w:val="center"/>
          </w:tcPr>
          <w:p w14:paraId="6763E67D" w14:textId="468B8AE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0" w:type="auto"/>
          </w:tcPr>
          <w:p w14:paraId="7E8E3F1E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186FD0" w14:textId="24ADC98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0" w:type="auto"/>
            <w:vAlign w:val="center"/>
          </w:tcPr>
          <w:p w14:paraId="6E865999" w14:textId="3A17FE0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795</w:t>
            </w:r>
          </w:p>
        </w:tc>
        <w:tc>
          <w:tcPr>
            <w:tcW w:w="0" w:type="auto"/>
            <w:vAlign w:val="center"/>
          </w:tcPr>
          <w:p w14:paraId="33283706" w14:textId="457A2EA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427</w:t>
            </w:r>
          </w:p>
        </w:tc>
      </w:tr>
      <w:tr w:rsidR="00224E55" w:rsidRPr="00224E55" w14:paraId="507CEE44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3D7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FIB-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0C44" w14:textId="0469BE7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5C0E" w14:textId="4E167E3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4646" w14:textId="1241BFE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38" w:type="pct"/>
          </w:tcPr>
          <w:p w14:paraId="4366C65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58D2F7ED" w14:textId="482C6B1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  <w:vAlign w:val="center"/>
          </w:tcPr>
          <w:p w14:paraId="307E2B85" w14:textId="13160A6F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0" w:type="auto"/>
            <w:vAlign w:val="center"/>
          </w:tcPr>
          <w:p w14:paraId="735860C9" w14:textId="09602B4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0" w:type="auto"/>
          </w:tcPr>
          <w:p w14:paraId="2085E633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DCEAA6" w14:textId="34F68CF0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18</w:t>
            </w:r>
          </w:p>
        </w:tc>
        <w:tc>
          <w:tcPr>
            <w:tcW w:w="0" w:type="auto"/>
            <w:vAlign w:val="center"/>
          </w:tcPr>
          <w:p w14:paraId="7522BE04" w14:textId="4610E1A2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350</w:t>
            </w:r>
          </w:p>
        </w:tc>
        <w:tc>
          <w:tcPr>
            <w:tcW w:w="0" w:type="auto"/>
            <w:vAlign w:val="center"/>
          </w:tcPr>
          <w:p w14:paraId="50E085E1" w14:textId="540F11F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79</w:t>
            </w:r>
          </w:p>
        </w:tc>
      </w:tr>
      <w:tr w:rsidR="00224E55" w:rsidRPr="00224E55" w14:paraId="031A6127" w14:textId="77777777" w:rsidTr="00AF214B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C127" w14:textId="104D2A6D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Cirrhosis (n, 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E94E" w14:textId="003ABC38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2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4428" w14:textId="64204A54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6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7EE1" w14:textId="6732F95A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38" w:type="pct"/>
          </w:tcPr>
          <w:p w14:paraId="167A8177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vAlign w:val="center"/>
          </w:tcPr>
          <w:p w14:paraId="74C5724B" w14:textId="0AC4B8C1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vAlign w:val="center"/>
          </w:tcPr>
          <w:p w14:paraId="55BE8CB3" w14:textId="20B83B8E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0" w:type="auto"/>
            <w:vAlign w:val="center"/>
          </w:tcPr>
          <w:p w14:paraId="0A2886C6" w14:textId="3B3215B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0" w:type="auto"/>
          </w:tcPr>
          <w:p w14:paraId="4FC701F1" w14:textId="7777777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2543E" w14:textId="64E9F709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0.841</w:t>
            </w:r>
          </w:p>
        </w:tc>
        <w:tc>
          <w:tcPr>
            <w:tcW w:w="0" w:type="auto"/>
            <w:vAlign w:val="center"/>
          </w:tcPr>
          <w:p w14:paraId="0E869243" w14:textId="4EEA0B07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-1.632</w:t>
            </w:r>
          </w:p>
        </w:tc>
        <w:tc>
          <w:tcPr>
            <w:tcW w:w="0" w:type="auto"/>
            <w:vAlign w:val="center"/>
          </w:tcPr>
          <w:p w14:paraId="5BA5CF9B" w14:textId="74C32B8C" w:rsidR="00A323E4" w:rsidRPr="00224E55" w:rsidRDefault="00A323E4" w:rsidP="00A323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24E55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</w:tr>
    </w:tbl>
    <w:p w14:paraId="58A4C26C" w14:textId="77777777" w:rsidR="0029715C" w:rsidRDefault="00165F12" w:rsidP="00165F12">
      <w:pPr>
        <w:spacing w:after="0" w:line="0" w:lineRule="atLeast"/>
      </w:pPr>
      <w:r w:rsidRPr="00165F12">
        <w:rPr>
          <w:rFonts w:eastAsia="Times New Roman" w:cs="Times New Roman"/>
          <w:sz w:val="18"/>
          <w:szCs w:val="18"/>
        </w:rPr>
        <w:t>Male*: Male population (age ≥50 years); Female**: Postmenopausal female population.</w:t>
      </w:r>
      <w:r w:rsidR="0029715C" w:rsidRPr="0029715C">
        <w:t xml:space="preserve"> </w:t>
      </w:r>
    </w:p>
    <w:p w14:paraId="60B843BC" w14:textId="3F0908D6" w:rsidR="00165F12" w:rsidRPr="00165F12" w:rsidRDefault="0029715C" w:rsidP="00165F12">
      <w:pPr>
        <w:spacing w:after="0" w:line="0" w:lineRule="atLeast"/>
        <w:rPr>
          <w:rFonts w:eastAsia="Times New Roman" w:cs="Times New Roman"/>
          <w:sz w:val="18"/>
          <w:szCs w:val="18"/>
        </w:rPr>
      </w:pPr>
      <w:r w:rsidRPr="0029715C">
        <w:rPr>
          <w:rFonts w:eastAsia="Times New Roman" w:cs="Times New Roman"/>
          <w:sz w:val="18"/>
          <w:szCs w:val="18"/>
        </w:rPr>
        <w:t>Bold values indicate statistical significance (P &lt; 0.05).</w:t>
      </w:r>
    </w:p>
    <w:p w14:paraId="58F1AED1" w14:textId="4A547CF3" w:rsidR="00DE23E8" w:rsidRPr="001549D3" w:rsidRDefault="00165F12" w:rsidP="00C45558">
      <w:pPr>
        <w:spacing w:after="0" w:line="0" w:lineRule="atLeast"/>
      </w:pPr>
      <w:r w:rsidRPr="00165F12">
        <w:rPr>
          <w:rFonts w:eastAsia="Times New Roman" w:cs="Times New Roman"/>
          <w:sz w:val="18"/>
          <w:szCs w:val="18"/>
        </w:rPr>
        <w:lastRenderedPageBreak/>
        <w:t xml:space="preserve">BMI, body mass index; </w:t>
      </w:r>
      <w:proofErr w:type="spellStart"/>
      <w:r w:rsidRPr="00165F12">
        <w:rPr>
          <w:rFonts w:eastAsia="Times New Roman" w:cs="Times New Roman"/>
          <w:sz w:val="18"/>
          <w:szCs w:val="18"/>
        </w:rPr>
        <w:t>HBeAg</w:t>
      </w:r>
      <w:proofErr w:type="spellEnd"/>
      <w:r w:rsidRPr="00165F12">
        <w:rPr>
          <w:rFonts w:eastAsia="Times New Roman" w:cs="Times New Roman"/>
          <w:sz w:val="18"/>
          <w:szCs w:val="18"/>
        </w:rPr>
        <w:t xml:space="preserve">, hepatitis B e antigen; </w:t>
      </w:r>
      <w:proofErr w:type="spellStart"/>
      <w:r w:rsidRPr="00165F12">
        <w:rPr>
          <w:rFonts w:eastAsia="Times New Roman" w:cs="Times New Roman"/>
          <w:sz w:val="18"/>
          <w:szCs w:val="18"/>
        </w:rPr>
        <w:t>HBcAb</w:t>
      </w:r>
      <w:proofErr w:type="spellEnd"/>
      <w:r w:rsidRPr="00165F12">
        <w:rPr>
          <w:rFonts w:eastAsia="Times New Roman" w:cs="Times New Roman"/>
          <w:sz w:val="18"/>
          <w:szCs w:val="18"/>
        </w:rPr>
        <w:t>, hepatitis B core antibody; LDL-C, low-density lipoprotein cholesterol; HDL-C, high-density lipoprotein cholesterol</w:t>
      </w:r>
      <w:r w:rsidRPr="00165F12">
        <w:rPr>
          <w:rFonts w:hint="eastAsia"/>
          <w:sz w:val="18"/>
          <w:szCs w:val="18"/>
          <w:lang w:eastAsia="zh-CN"/>
        </w:rPr>
        <w:t xml:space="preserve">; </w:t>
      </w:r>
      <w:r w:rsidR="00504F1C" w:rsidRPr="00504F1C">
        <w:rPr>
          <w:sz w:val="18"/>
          <w:szCs w:val="18"/>
          <w:lang w:eastAsia="zh-CN"/>
        </w:rPr>
        <w:t>25(OH)D, 25-hydroxyvitamin D;</w:t>
      </w:r>
      <w:r w:rsidR="00504F1C">
        <w:rPr>
          <w:rFonts w:hint="eastAsia"/>
          <w:sz w:val="18"/>
          <w:szCs w:val="18"/>
          <w:lang w:eastAsia="zh-CN"/>
        </w:rPr>
        <w:t xml:space="preserve"> </w:t>
      </w:r>
      <w:r w:rsidRPr="00165F12">
        <w:rPr>
          <w:sz w:val="18"/>
          <w:szCs w:val="18"/>
        </w:rPr>
        <w:t>FIB-4</w:t>
      </w:r>
      <w:r w:rsidRPr="00165F12">
        <w:rPr>
          <w:rFonts w:hint="eastAsia"/>
          <w:sz w:val="18"/>
          <w:szCs w:val="18"/>
          <w:lang w:eastAsia="zh-CN"/>
        </w:rPr>
        <w:t xml:space="preserve">, </w:t>
      </w:r>
      <w:r w:rsidRPr="00165F12">
        <w:rPr>
          <w:sz w:val="18"/>
          <w:szCs w:val="18"/>
        </w:rPr>
        <w:t>fibrosis-4 index</w:t>
      </w:r>
      <w:r w:rsidRPr="00165F12">
        <w:rPr>
          <w:rFonts w:eastAsia="Times New Roman" w:cs="Times New Roman"/>
          <w:sz w:val="18"/>
          <w:szCs w:val="18"/>
        </w:rP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CA3F3" w14:textId="77777777" w:rsidR="00DF46D5" w:rsidRDefault="00DF46D5" w:rsidP="00117666">
      <w:pPr>
        <w:spacing w:after="0"/>
      </w:pPr>
      <w:r>
        <w:separator/>
      </w:r>
    </w:p>
  </w:endnote>
  <w:endnote w:type="continuationSeparator" w:id="0">
    <w:p w14:paraId="6936F836" w14:textId="77777777" w:rsidR="00DF46D5" w:rsidRDefault="00DF46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E74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E74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E74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E74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E74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E74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16DA2" w14:textId="77777777" w:rsidR="00DF46D5" w:rsidRDefault="00DF46D5" w:rsidP="00117666">
      <w:pPr>
        <w:spacing w:after="0"/>
      </w:pPr>
      <w:r>
        <w:separator/>
      </w:r>
    </w:p>
  </w:footnote>
  <w:footnote w:type="continuationSeparator" w:id="0">
    <w:p w14:paraId="0E790A47" w14:textId="77777777" w:rsidR="00DF46D5" w:rsidRDefault="00DF46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E74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E74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F12"/>
    <w:rsid w:val="00177D84"/>
    <w:rsid w:val="001F4741"/>
    <w:rsid w:val="00224E55"/>
    <w:rsid w:val="00267D18"/>
    <w:rsid w:val="002868E2"/>
    <w:rsid w:val="002869C3"/>
    <w:rsid w:val="002936E4"/>
    <w:rsid w:val="0029715C"/>
    <w:rsid w:val="002B4A57"/>
    <w:rsid w:val="002C74CA"/>
    <w:rsid w:val="0031180D"/>
    <w:rsid w:val="003544FB"/>
    <w:rsid w:val="003D2D47"/>
    <w:rsid w:val="003D2F2D"/>
    <w:rsid w:val="00401590"/>
    <w:rsid w:val="0042209C"/>
    <w:rsid w:val="00447801"/>
    <w:rsid w:val="00452E9C"/>
    <w:rsid w:val="00472D67"/>
    <w:rsid w:val="004735C8"/>
    <w:rsid w:val="004961FF"/>
    <w:rsid w:val="004E74E3"/>
    <w:rsid w:val="00504F1C"/>
    <w:rsid w:val="00517A89"/>
    <w:rsid w:val="005250F2"/>
    <w:rsid w:val="00593EEA"/>
    <w:rsid w:val="005A5EEE"/>
    <w:rsid w:val="005D4FD9"/>
    <w:rsid w:val="006375C7"/>
    <w:rsid w:val="006534CC"/>
    <w:rsid w:val="00654E8F"/>
    <w:rsid w:val="00660D05"/>
    <w:rsid w:val="006820B1"/>
    <w:rsid w:val="006B7D14"/>
    <w:rsid w:val="006D68B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CE7"/>
    <w:rsid w:val="00906C1C"/>
    <w:rsid w:val="009151AA"/>
    <w:rsid w:val="0093429D"/>
    <w:rsid w:val="00943573"/>
    <w:rsid w:val="00970F7D"/>
    <w:rsid w:val="00994A3D"/>
    <w:rsid w:val="009955B2"/>
    <w:rsid w:val="009C2B12"/>
    <w:rsid w:val="009C70F3"/>
    <w:rsid w:val="00A174D9"/>
    <w:rsid w:val="00A323E4"/>
    <w:rsid w:val="00A569CD"/>
    <w:rsid w:val="00AB5EE2"/>
    <w:rsid w:val="00AB6715"/>
    <w:rsid w:val="00AD5409"/>
    <w:rsid w:val="00AF214B"/>
    <w:rsid w:val="00B1671E"/>
    <w:rsid w:val="00B25EB8"/>
    <w:rsid w:val="00B354E1"/>
    <w:rsid w:val="00B37F4D"/>
    <w:rsid w:val="00B44608"/>
    <w:rsid w:val="00C27280"/>
    <w:rsid w:val="00C45558"/>
    <w:rsid w:val="00C52A7B"/>
    <w:rsid w:val="00C56BAF"/>
    <w:rsid w:val="00C679AA"/>
    <w:rsid w:val="00C75972"/>
    <w:rsid w:val="00C9270F"/>
    <w:rsid w:val="00CC0A3A"/>
    <w:rsid w:val="00CD066B"/>
    <w:rsid w:val="00CD7AE6"/>
    <w:rsid w:val="00CE4FEE"/>
    <w:rsid w:val="00D149A9"/>
    <w:rsid w:val="00DA2464"/>
    <w:rsid w:val="00DB59C3"/>
    <w:rsid w:val="00DC259A"/>
    <w:rsid w:val="00DE23E8"/>
    <w:rsid w:val="00DF46D5"/>
    <w:rsid w:val="00E52377"/>
    <w:rsid w:val="00E61528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歆雨 周</cp:lastModifiedBy>
  <cp:revision>25</cp:revision>
  <cp:lastPrinted>2013-10-03T12:51:00Z</cp:lastPrinted>
  <dcterms:created xsi:type="dcterms:W3CDTF">2022-11-17T16:58:00Z</dcterms:created>
  <dcterms:modified xsi:type="dcterms:W3CDTF">2026-02-1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